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3060"/>
        <w:gridCol w:w="3709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sidue Typ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% at the interface surface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% over the total monomer surface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Basi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8.3 +/-1.0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1.7 +/-.54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Acidi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4.3 +/-0.76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8.2 +/-0.3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 pola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3.9 +/-1.0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0.6 +/-0.54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ola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3.4 +/-1.0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9.5 +/-0.49</w:t>
            </w:r>
          </w:p>
        </w:tc>
      </w:tr>
    </w:tbl>
    <w:p>
      <w:pPr>
        <w:pStyle w:val="Normal"/>
        <w:jc w:val="both"/>
        <w:rPr>
          <w:sz w:val="22"/>
        </w:rPr>
      </w:pPr>
      <w:r>
        <w:rPr>
          <w:sz w:val="22"/>
        </w:rPr>
        <w:t>*These values are averages, taken over the entire simulation then averaged over each monomer.  The standard deviation is also reported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4:37:00Z</dcterms:created>
  <dc:creator>Celia Goulding</dc:creator>
  <dc:description/>
  <cp:keywords/>
  <dc:language>en-US</dc:language>
  <cp:lastModifiedBy>Celia Goulding</cp:lastModifiedBy>
  <dcterms:modified xsi:type="dcterms:W3CDTF">2011-09-06T14:37:00Z</dcterms:modified>
  <cp:revision>1</cp:revision>
  <dc:subject/>
  <dc:title/>
</cp:coreProperties>
</file>